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566"/>
        <w:gridCol w:w="283"/>
        <w:gridCol w:w="567"/>
        <w:gridCol w:w="567"/>
        <w:gridCol w:w="567"/>
        <w:gridCol w:w="567"/>
        <w:gridCol w:w="567"/>
        <w:gridCol w:w="283"/>
        <w:gridCol w:w="567"/>
        <w:gridCol w:w="567"/>
        <w:gridCol w:w="567"/>
        <w:gridCol w:w="567"/>
        <w:gridCol w:w="571"/>
        <w:gridCol w:w="284"/>
        <w:gridCol w:w="567"/>
        <w:gridCol w:w="567"/>
        <w:gridCol w:w="567"/>
        <w:gridCol w:w="567"/>
        <w:gridCol w:w="567"/>
        <w:gridCol w:w="283"/>
        <w:gridCol w:w="567"/>
        <w:gridCol w:w="567"/>
        <w:gridCol w:w="567"/>
        <w:gridCol w:w="567"/>
        <w:gridCol w:w="567"/>
      </w:tblGrid>
      <w:tr w:rsidR="0027053F" w:rsidRPr="00090E97" w:rsidTr="0041116F">
        <w:trPr>
          <w:trHeight w:val="374"/>
        </w:trPr>
        <w:tc>
          <w:tcPr>
            <w:tcW w:w="1806" w:type="dxa"/>
            <w:gridSpan w:val="2"/>
            <w:tcBorders>
              <w:top w:val="single" w:sz="4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al [%]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od release [d]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offspring number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insic rate of population increase d</w:t>
            </w:r>
            <w:r w:rsidRPr="009B4D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27053F" w:rsidRPr="009B4DD6" w:rsidTr="0041116F">
        <w:trPr>
          <w:trHeight w:val="374"/>
        </w:trPr>
        <w:tc>
          <w:tcPr>
            <w:tcW w:w="1806" w:type="dxa"/>
            <w:gridSpan w:val="2"/>
            <w:tcBorders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 conc. [µg L</w:t>
            </w:r>
            <w:r w:rsidRPr="009B4D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27053F" w:rsidRPr="009B4DD6" w:rsidTr="00281C0E">
        <w:trPr>
          <w:trHeight w:val="374"/>
        </w:trPr>
        <w:tc>
          <w:tcPr>
            <w:tcW w:w="1240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0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81C0E" w:rsidRPr="009B4DD6" w:rsidRDefault="00281C0E" w:rsidP="00281C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81C0E" w:rsidP="00281C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281C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4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281C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281C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281C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1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84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. magna</w:t>
            </w:r>
          </w:p>
        </w:tc>
        <w:tc>
          <w:tcPr>
            <w:tcW w:w="566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1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1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4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0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203AB3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AB3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203AB3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AB3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203AB3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AB3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203AB3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AB3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571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9B4DD6">
              <w:rPr>
                <w:rFonts w:ascii="Times New Roman" w:hAnsi="Times New Roman" w:cs="Times New Roman"/>
                <w:i/>
                <w:sz w:val="20"/>
                <w:szCs w:val="20"/>
              </w:rPr>
              <w:t>pulex</w:t>
            </w:r>
            <w:proofErr w:type="spellEnd"/>
          </w:p>
        </w:tc>
        <w:tc>
          <w:tcPr>
            <w:tcW w:w="566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571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567" w:type="dxa"/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571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567" w:type="dxa"/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167B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167B9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B72F1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F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B5701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16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F0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571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284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9B4DD6">
              <w:rPr>
                <w:rFonts w:ascii="Times New Roman" w:hAnsi="Times New Roman" w:cs="Times New Roman"/>
                <w:i/>
                <w:sz w:val="20"/>
                <w:szCs w:val="20"/>
              </w:rPr>
              <w:t>galeata</w:t>
            </w:r>
            <w:proofErr w:type="spellEnd"/>
          </w:p>
        </w:tc>
        <w:tc>
          <w:tcPr>
            <w:tcW w:w="566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571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284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571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84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567" w:type="dxa"/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83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7053F" w:rsidRPr="009B4DD6" w:rsidTr="0041116F">
        <w:trPr>
          <w:trHeight w:val="374"/>
        </w:trPr>
        <w:tc>
          <w:tcPr>
            <w:tcW w:w="1240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7F5598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59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:rsidR="0027053F" w:rsidRPr="009B4DD6" w:rsidRDefault="0027053F" w:rsidP="00411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:rsidR="0027053F" w:rsidRPr="008578F6" w:rsidRDefault="0027053F" w:rsidP="0027053F">
      <w:pPr>
        <w:spacing w:line="480" w:lineRule="auto"/>
        <w:rPr>
          <w:rFonts w:asciiTheme="majorHAnsi" w:hAnsiTheme="majorHAnsi" w:cstheme="majorHAnsi"/>
          <w:lang w:val="en-US"/>
        </w:rPr>
      </w:pPr>
    </w:p>
    <w:p w:rsidR="007059C3" w:rsidRDefault="007059C3"/>
    <w:sectPr w:rsidR="007059C3" w:rsidSect="00D009FC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8E5"/>
    <w:rsid w:val="00090E97"/>
    <w:rsid w:val="000A58E5"/>
    <w:rsid w:val="00167B9F"/>
    <w:rsid w:val="0027053F"/>
    <w:rsid w:val="00281C0E"/>
    <w:rsid w:val="00473457"/>
    <w:rsid w:val="007059C3"/>
    <w:rsid w:val="00AB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053F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053F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2705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053F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053F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270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Völker</dc:creator>
  <cp:keywords/>
  <dc:description/>
  <cp:lastModifiedBy>Carolin Völker</cp:lastModifiedBy>
  <cp:revision>2</cp:revision>
  <dcterms:created xsi:type="dcterms:W3CDTF">2013-08-16T08:24:00Z</dcterms:created>
  <dcterms:modified xsi:type="dcterms:W3CDTF">2013-08-16T08:24:00Z</dcterms:modified>
</cp:coreProperties>
</file>